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8DDC3" w14:textId="2D50511E" w:rsidR="000A1ACE" w:rsidRDefault="000A1ACE">
      <w:pPr>
        <w:rPr>
          <w:lang w:val="en-IN"/>
        </w:rPr>
      </w:pPr>
    </w:p>
    <w:p w14:paraId="45347873" w14:textId="6349AEA5" w:rsidR="000A1ACE" w:rsidRPr="006B498A" w:rsidRDefault="000A1ACE" w:rsidP="000A1ACE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4"/>
          <w:szCs w:val="24"/>
        </w:rPr>
      </w:pPr>
      <w:bookmarkStart w:id="0" w:name="_Hlk112520701"/>
      <w:r w:rsidRPr="006B498A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eastAsia="en-IN"/>
        </w:rPr>
        <w:t xml:space="preserve">Supplementary Table 1b: </w:t>
      </w:r>
      <w:r w:rsidRPr="006B498A">
        <w:rPr>
          <w:rFonts w:ascii="Times New Roman" w:hAnsi="Times New Roman"/>
          <w:sz w:val="24"/>
          <w:szCs w:val="24"/>
        </w:rPr>
        <w:t>Sensitivity and specificity of IASQ with ISAA (n=157)</w:t>
      </w:r>
    </w:p>
    <w:p w14:paraId="7D44A61D" w14:textId="4DA5ABE8" w:rsidR="000A1ACE" w:rsidRPr="006B498A" w:rsidRDefault="000A1ACE">
      <w:pPr>
        <w:rPr>
          <w:lang w:val="en-IN"/>
        </w:rPr>
      </w:pPr>
    </w:p>
    <w:tbl>
      <w:tblPr>
        <w:tblStyle w:val="TableGrid"/>
        <w:tblW w:w="7617" w:type="dxa"/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503"/>
        <w:gridCol w:w="705"/>
        <w:gridCol w:w="903"/>
      </w:tblGrid>
      <w:tr w:rsidR="00A91455" w14:paraId="055E6C18" w14:textId="77777777" w:rsidTr="003279E3">
        <w:tc>
          <w:tcPr>
            <w:tcW w:w="1502" w:type="dxa"/>
          </w:tcPr>
          <w:bookmarkEnd w:id="0"/>
          <w:p w14:paraId="1DB64D76" w14:textId="77777777" w:rsidR="00A91455" w:rsidRDefault="00A91455" w:rsidP="00A91455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  <w:lang w:eastAsia="en-IN"/>
              </w:rPr>
              <w:t xml:space="preserve">IASQ </w:t>
            </w:r>
          </w:p>
          <w:p w14:paraId="5121B9FE" w14:textId="77777777" w:rsidR="00A91455" w:rsidRDefault="00A91455" w:rsidP="00A9145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  <w:lang w:eastAsia="en-IN"/>
              </w:rPr>
            </w:pPr>
          </w:p>
        </w:tc>
        <w:tc>
          <w:tcPr>
            <w:tcW w:w="6115" w:type="dxa"/>
            <w:gridSpan w:val="5"/>
            <w:vAlign w:val="center"/>
          </w:tcPr>
          <w:p w14:paraId="061C43B7" w14:textId="10C80AE0" w:rsidR="00A91455" w:rsidRDefault="00A91455" w:rsidP="00A91455">
            <w:pPr>
              <w:rPr>
                <w:rFonts w:ascii="Calibri" w:hAnsi="Calibri" w:cs="Calibri"/>
                <w:color w:val="000000"/>
              </w:rPr>
            </w:pPr>
            <w:r w:rsidRPr="00A914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GHS Housing Units (n=157)</w:t>
            </w:r>
          </w:p>
        </w:tc>
      </w:tr>
      <w:tr w:rsidR="00A91455" w14:paraId="64A3320B" w14:textId="77777777" w:rsidTr="00AB626B">
        <w:tc>
          <w:tcPr>
            <w:tcW w:w="1502" w:type="dxa"/>
          </w:tcPr>
          <w:p w14:paraId="395A8F31" w14:textId="6C489C32" w:rsidR="00A91455" w:rsidRDefault="00A91455" w:rsidP="00A91455">
            <w:pPr>
              <w:rPr>
                <w:lang w:val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  <w:lang w:eastAsia="en-IN"/>
              </w:rPr>
              <w:t>Cut off</w:t>
            </w:r>
          </w:p>
        </w:tc>
        <w:tc>
          <w:tcPr>
            <w:tcW w:w="1502" w:type="dxa"/>
            <w:vAlign w:val="center"/>
          </w:tcPr>
          <w:p w14:paraId="7A3B3327" w14:textId="1C582216" w:rsidR="00A91455" w:rsidRDefault="00A91455" w:rsidP="00A91455">
            <w:pPr>
              <w:rPr>
                <w:lang w:val="en-IN"/>
              </w:rPr>
            </w:pPr>
            <w:r w:rsidRPr="003838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1502" w:type="dxa"/>
            <w:vAlign w:val="center"/>
          </w:tcPr>
          <w:p w14:paraId="4C26600B" w14:textId="5ED88D44" w:rsidR="00A91455" w:rsidRDefault="00A91455" w:rsidP="00A91455">
            <w:pPr>
              <w:rPr>
                <w:lang w:val="en-IN"/>
              </w:rPr>
            </w:pPr>
            <w:r w:rsidRPr="003838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  <w:tc>
          <w:tcPr>
            <w:tcW w:w="1503" w:type="dxa"/>
            <w:vAlign w:val="bottom"/>
          </w:tcPr>
          <w:p w14:paraId="773F7004" w14:textId="34B05B72" w:rsidR="00A91455" w:rsidRDefault="00A91455" w:rsidP="00A91455">
            <w:pPr>
              <w:rPr>
                <w:lang w:val="en-IN"/>
              </w:rPr>
            </w:pPr>
            <w:r w:rsidRPr="003838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Likelihood Ratio LR+ </w:t>
            </w:r>
          </w:p>
        </w:tc>
        <w:tc>
          <w:tcPr>
            <w:tcW w:w="705" w:type="dxa"/>
            <w:vAlign w:val="bottom"/>
          </w:tcPr>
          <w:p w14:paraId="7A6B226D" w14:textId="658F4B0A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NPV</w:t>
            </w:r>
          </w:p>
        </w:tc>
        <w:tc>
          <w:tcPr>
            <w:tcW w:w="903" w:type="dxa"/>
            <w:vAlign w:val="bottom"/>
          </w:tcPr>
          <w:p w14:paraId="7B14B651" w14:textId="453EB83E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PPV</w:t>
            </w:r>
          </w:p>
        </w:tc>
      </w:tr>
      <w:tr w:rsidR="00A91455" w14:paraId="146D7EC4" w14:textId="77777777" w:rsidTr="00AB626B">
        <w:tc>
          <w:tcPr>
            <w:tcW w:w="1502" w:type="dxa"/>
          </w:tcPr>
          <w:p w14:paraId="05435B32" w14:textId="389D2100" w:rsidR="00A91455" w:rsidRDefault="00A91455" w:rsidP="00A91455">
            <w:pPr>
              <w:rPr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2" w:type="dxa"/>
            <w:vAlign w:val="center"/>
          </w:tcPr>
          <w:p w14:paraId="63C3AA22" w14:textId="7C207065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6462C7E5" w14:textId="6CB0F3E9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97.44</w:t>
            </w:r>
          </w:p>
        </w:tc>
        <w:tc>
          <w:tcPr>
            <w:tcW w:w="1503" w:type="dxa"/>
            <w:vAlign w:val="bottom"/>
          </w:tcPr>
          <w:p w14:paraId="3C9B8B76" w14:textId="5B8A2721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05" w:type="dxa"/>
            <w:vAlign w:val="bottom"/>
          </w:tcPr>
          <w:p w14:paraId="1CAA6DE3" w14:textId="122EF4CC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514663BF" w14:textId="2E71FA85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A91455" w14:paraId="03B69D03" w14:textId="77777777" w:rsidTr="00AB626B">
        <w:tc>
          <w:tcPr>
            <w:tcW w:w="1502" w:type="dxa"/>
          </w:tcPr>
          <w:p w14:paraId="2F855FC3" w14:textId="7F07DA22" w:rsidR="00A91455" w:rsidRDefault="00A91455" w:rsidP="00A91455">
            <w:pPr>
              <w:rPr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2" w:type="dxa"/>
            <w:vAlign w:val="center"/>
          </w:tcPr>
          <w:p w14:paraId="47A4D9A7" w14:textId="0384BAB2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1A3EBB34" w14:textId="5E0C15FF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99.60</w:t>
            </w:r>
          </w:p>
        </w:tc>
        <w:tc>
          <w:tcPr>
            <w:tcW w:w="1503" w:type="dxa"/>
            <w:vAlign w:val="bottom"/>
          </w:tcPr>
          <w:p w14:paraId="73A08411" w14:textId="10B4BEE4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705" w:type="dxa"/>
            <w:vAlign w:val="bottom"/>
          </w:tcPr>
          <w:p w14:paraId="040226A1" w14:textId="65A493EF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61909BD1" w14:textId="75CC2CEF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A91455" w14:paraId="3CC68458" w14:textId="77777777" w:rsidTr="00AB626B">
        <w:tc>
          <w:tcPr>
            <w:tcW w:w="1502" w:type="dxa"/>
          </w:tcPr>
          <w:p w14:paraId="6004653C" w14:textId="6B484216" w:rsidR="00A91455" w:rsidRDefault="00A91455" w:rsidP="00A91455">
            <w:pPr>
              <w:rPr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vAlign w:val="center"/>
          </w:tcPr>
          <w:p w14:paraId="0FB227C7" w14:textId="15FAF6A3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40ACACCC" w14:textId="010BEFD9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3" w:type="dxa"/>
            <w:vAlign w:val="bottom"/>
          </w:tcPr>
          <w:p w14:paraId="3B6DEE18" w14:textId="41FD0218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-Infinity</w:t>
            </w:r>
          </w:p>
        </w:tc>
        <w:tc>
          <w:tcPr>
            <w:tcW w:w="705" w:type="dxa"/>
            <w:vAlign w:val="bottom"/>
          </w:tcPr>
          <w:p w14:paraId="4338FCB4" w14:textId="34E4C95B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7C434BF9" w14:textId="480D7DB4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91455" w14:paraId="3BD01DE2" w14:textId="77777777" w:rsidTr="00AB626B">
        <w:tc>
          <w:tcPr>
            <w:tcW w:w="1502" w:type="dxa"/>
          </w:tcPr>
          <w:p w14:paraId="2F9AA904" w14:textId="4E1C2A05" w:rsidR="00A91455" w:rsidRDefault="00A91455" w:rsidP="00A91455">
            <w:pPr>
              <w:rPr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2" w:type="dxa"/>
            <w:vAlign w:val="center"/>
          </w:tcPr>
          <w:p w14:paraId="26D00B99" w14:textId="57D498FD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1659A814" w14:textId="22461748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3" w:type="dxa"/>
            <w:vAlign w:val="bottom"/>
          </w:tcPr>
          <w:p w14:paraId="0891C349" w14:textId="75F7EBD0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-Infinity</w:t>
            </w:r>
          </w:p>
        </w:tc>
        <w:tc>
          <w:tcPr>
            <w:tcW w:w="705" w:type="dxa"/>
            <w:vAlign w:val="bottom"/>
          </w:tcPr>
          <w:p w14:paraId="4C3B9997" w14:textId="489C2D78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2580086E" w14:textId="2A892E96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91455" w14:paraId="5881C0FB" w14:textId="77777777" w:rsidTr="00AB626B">
        <w:tc>
          <w:tcPr>
            <w:tcW w:w="1502" w:type="dxa"/>
          </w:tcPr>
          <w:p w14:paraId="0F809DA0" w14:textId="2984EE8A" w:rsidR="00A91455" w:rsidRDefault="00A91455" w:rsidP="00A91455">
            <w:pPr>
              <w:rPr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02" w:type="dxa"/>
            <w:vAlign w:val="center"/>
          </w:tcPr>
          <w:p w14:paraId="3A172A3D" w14:textId="11FE1095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25BC3669" w14:textId="431E6F6B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3" w:type="dxa"/>
            <w:vAlign w:val="bottom"/>
          </w:tcPr>
          <w:p w14:paraId="4080223A" w14:textId="01A5223C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-Infinity</w:t>
            </w:r>
          </w:p>
        </w:tc>
        <w:tc>
          <w:tcPr>
            <w:tcW w:w="705" w:type="dxa"/>
            <w:vAlign w:val="bottom"/>
          </w:tcPr>
          <w:p w14:paraId="3EB261A5" w14:textId="6BCCE9BC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5C58DF77" w14:textId="2F2FC8CF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91455" w14:paraId="2527BF17" w14:textId="77777777" w:rsidTr="00AB626B">
        <w:tc>
          <w:tcPr>
            <w:tcW w:w="1502" w:type="dxa"/>
          </w:tcPr>
          <w:p w14:paraId="2E7E874C" w14:textId="6BBFED1C" w:rsidR="00A91455" w:rsidRDefault="00A91455" w:rsidP="00A91455">
            <w:pPr>
              <w:rPr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02" w:type="dxa"/>
            <w:vAlign w:val="center"/>
          </w:tcPr>
          <w:p w14:paraId="04D5347B" w14:textId="5ACEE278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024AF741" w14:textId="371EFA6A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3" w:type="dxa"/>
            <w:vAlign w:val="bottom"/>
          </w:tcPr>
          <w:p w14:paraId="10FC1E4E" w14:textId="3A798B34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-Infinity</w:t>
            </w:r>
          </w:p>
        </w:tc>
        <w:tc>
          <w:tcPr>
            <w:tcW w:w="705" w:type="dxa"/>
            <w:vAlign w:val="bottom"/>
          </w:tcPr>
          <w:p w14:paraId="6DED210D" w14:textId="57377C3F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3D19E30A" w14:textId="06A66EEE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91455" w14:paraId="5A967506" w14:textId="77777777" w:rsidTr="00AB626B">
        <w:tc>
          <w:tcPr>
            <w:tcW w:w="1502" w:type="dxa"/>
          </w:tcPr>
          <w:p w14:paraId="34135DAA" w14:textId="59144B0F" w:rsidR="00A91455" w:rsidRDefault="00A91455" w:rsidP="00A914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2" w:type="dxa"/>
            <w:vAlign w:val="center"/>
          </w:tcPr>
          <w:p w14:paraId="65FD2536" w14:textId="4DD2F43A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3B897C62" w14:textId="63DE0EE6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3" w:type="dxa"/>
            <w:vAlign w:val="bottom"/>
          </w:tcPr>
          <w:p w14:paraId="2475876E" w14:textId="58EE728F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-Infinity</w:t>
            </w:r>
          </w:p>
        </w:tc>
        <w:tc>
          <w:tcPr>
            <w:tcW w:w="705" w:type="dxa"/>
            <w:vAlign w:val="bottom"/>
          </w:tcPr>
          <w:p w14:paraId="6C5AF60A" w14:textId="39FA6578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789DD8E3" w14:textId="56139199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91455" w14:paraId="598E3BDA" w14:textId="77777777" w:rsidTr="00AB626B">
        <w:tc>
          <w:tcPr>
            <w:tcW w:w="1502" w:type="dxa"/>
          </w:tcPr>
          <w:p w14:paraId="5005CC88" w14:textId="409B0558" w:rsidR="00A91455" w:rsidRDefault="00A91455" w:rsidP="00A914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2" w:type="dxa"/>
            <w:vAlign w:val="center"/>
          </w:tcPr>
          <w:p w14:paraId="09845680" w14:textId="30F03EB8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34F71EDA" w14:textId="4EADAC18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3" w:type="dxa"/>
            <w:vAlign w:val="bottom"/>
          </w:tcPr>
          <w:p w14:paraId="07676D70" w14:textId="77AFEDE1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-Infinity</w:t>
            </w:r>
          </w:p>
        </w:tc>
        <w:tc>
          <w:tcPr>
            <w:tcW w:w="705" w:type="dxa"/>
            <w:vAlign w:val="bottom"/>
          </w:tcPr>
          <w:p w14:paraId="51917871" w14:textId="47C56EBA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54C66143" w14:textId="7C35AEBB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91455" w14:paraId="66E5CA35" w14:textId="77777777" w:rsidTr="00AB626B">
        <w:tc>
          <w:tcPr>
            <w:tcW w:w="1502" w:type="dxa"/>
          </w:tcPr>
          <w:p w14:paraId="375A3162" w14:textId="188B3137" w:rsidR="00A91455" w:rsidRDefault="00A91455" w:rsidP="00A914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2" w:type="dxa"/>
            <w:vAlign w:val="center"/>
          </w:tcPr>
          <w:p w14:paraId="1A2556E5" w14:textId="0BA2F708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25833DF3" w14:textId="3345D6C9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3" w:type="dxa"/>
            <w:vAlign w:val="bottom"/>
          </w:tcPr>
          <w:p w14:paraId="36EC53F1" w14:textId="194DB536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-Infinity</w:t>
            </w:r>
          </w:p>
        </w:tc>
        <w:tc>
          <w:tcPr>
            <w:tcW w:w="705" w:type="dxa"/>
            <w:vAlign w:val="bottom"/>
          </w:tcPr>
          <w:p w14:paraId="44FC642A" w14:textId="327D41FB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219B890F" w14:textId="0A591261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91455" w14:paraId="7DF88EE0" w14:textId="77777777" w:rsidTr="00AB626B">
        <w:tc>
          <w:tcPr>
            <w:tcW w:w="1502" w:type="dxa"/>
          </w:tcPr>
          <w:p w14:paraId="1CEBBF67" w14:textId="438E1A64" w:rsidR="00A91455" w:rsidRDefault="00A91455" w:rsidP="00A914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2" w:type="dxa"/>
            <w:vAlign w:val="center"/>
          </w:tcPr>
          <w:p w14:paraId="1B1A878B" w14:textId="05EBADC0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2" w:type="dxa"/>
            <w:vAlign w:val="center"/>
          </w:tcPr>
          <w:p w14:paraId="63CEB104" w14:textId="552DAA70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503" w:type="dxa"/>
            <w:vAlign w:val="bottom"/>
          </w:tcPr>
          <w:p w14:paraId="0B69D846" w14:textId="53F07203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-Infinity</w:t>
            </w:r>
          </w:p>
        </w:tc>
        <w:tc>
          <w:tcPr>
            <w:tcW w:w="705" w:type="dxa"/>
            <w:vAlign w:val="bottom"/>
          </w:tcPr>
          <w:p w14:paraId="25CD43C6" w14:textId="44B34375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03" w:type="dxa"/>
            <w:vAlign w:val="bottom"/>
          </w:tcPr>
          <w:p w14:paraId="4EADD606" w14:textId="4DFA99FD" w:rsidR="00A91455" w:rsidRDefault="00A91455" w:rsidP="00A91455">
            <w:pPr>
              <w:rPr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67C0C968" w14:textId="77777777" w:rsidR="000A1ACE" w:rsidRPr="004A411A" w:rsidRDefault="000A1ACE">
      <w:pPr>
        <w:rPr>
          <w:lang w:val="en-IN"/>
        </w:rPr>
      </w:pPr>
    </w:p>
    <w:sectPr w:rsidR="000A1ACE" w:rsidRPr="004A4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11A"/>
    <w:rsid w:val="0007153F"/>
    <w:rsid w:val="000A1ACE"/>
    <w:rsid w:val="001330AD"/>
    <w:rsid w:val="002026BC"/>
    <w:rsid w:val="00281D19"/>
    <w:rsid w:val="00487D67"/>
    <w:rsid w:val="004A411A"/>
    <w:rsid w:val="00572F78"/>
    <w:rsid w:val="005738B2"/>
    <w:rsid w:val="00640B50"/>
    <w:rsid w:val="006B498A"/>
    <w:rsid w:val="00A91455"/>
    <w:rsid w:val="00AB626B"/>
    <w:rsid w:val="00B8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251A8"/>
  <w15:chartTrackingRefBased/>
  <w15:docId w15:val="{2211A085-71B6-48DD-8DFE-6263378A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A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tish</dc:creator>
  <cp:keywords/>
  <dc:description/>
  <cp:lastModifiedBy>Triptish</cp:lastModifiedBy>
  <cp:revision>2</cp:revision>
  <dcterms:created xsi:type="dcterms:W3CDTF">2022-08-27T14:08:00Z</dcterms:created>
  <dcterms:modified xsi:type="dcterms:W3CDTF">2022-08-27T14:08:00Z</dcterms:modified>
</cp:coreProperties>
</file>